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22F" w:rsidRDefault="00FD722F" w:rsidP="00FD722F">
      <w:pPr>
        <w:pStyle w:val="chapterheader"/>
        <w:jc w:val="left"/>
      </w:pPr>
      <w:r w:rsidRPr="002D66C5">
        <w:t>APPENDIX</w:t>
      </w:r>
      <w:r>
        <w:t xml:space="preserve"> B</w:t>
      </w:r>
      <w:r w:rsidRPr="001863BF">
        <w:t xml:space="preserve">  </w:t>
      </w:r>
      <w:r>
        <w:tab/>
      </w:r>
      <w:r w:rsidRPr="001863BF">
        <w:t>Interview Guide</w:t>
      </w:r>
    </w:p>
    <w:p w:rsidR="00FD722F" w:rsidRDefault="00FD722F" w:rsidP="00FD722F">
      <w:r>
        <w:rPr>
          <w:noProof/>
        </w:rPr>
      </w:r>
      <w:r>
        <w:rPr>
          <w:noProof/>
        </w:rPr>
        <w:pict>
          <v:group id="Group 71" o:spid="_x0000_s1026" style="width:438pt;height:549pt;mso-position-horizontal-relative:char;mso-position-vertical-relative:line" coordorigin="2427,1691" coordsize="7300,941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">
            <o:lock v:ext="edit" aspectratio="t"/>
            <v:rect id="AutoShape 72" o:spid="_x0000_s1027" style="position:absolute;left:2427;top:1691;width:7300;height:9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wX1pwwAA&#10;ANoAAAAPAAAAZHJzL2Rvd25yZXYueG1sRI9Pi8IwFMTvwn6H8Ba8yJrqQaRrlEVYLIsg1j/nR/Ns&#10;i81LbbJt/fZGEDwOM/MbZrHqTSVaalxpWcFkHIEgzqwuOVdwPPx+zUE4j6yxskwK7uRgtfwYLDDW&#10;tuM9tanPRYCwi1FB4X0dS+myggy6sa2Jg3exjUEfZJNL3WAX4KaS0yiaSYMlh4UCa1oXlF3Tf6Og&#10;y3bt+bDdyN3onFi+Jbd1evpTavjZ/3yD8NT7d/jVTrSCKTyvhBsgl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1wX1pwwAAANoAAAAPAAAAAAAAAAAAAAAAAJcCAABkcnMvZG93&#10;bnJldi54bWxQSwUGAAAAAAQABAD1AAAAhwMAAAAA&#10;" filled="f" stroked="f">
              <o:lock v:ext="edit" aspectratio="t" text="t"/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3" o:spid="_x0000_s1028" type="#_x0000_t202" style="position:absolute;left:2427;top:1691;width:7100;height:9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YoOFxAAA&#10;ANoAAAAPAAAAZHJzL2Rvd25yZXYueG1sRI9PawIxFMTvhX6H8Aq9FDdbFbVbo4jQYm9WRa+Pzds/&#10;dPOyJum6fntTEHocZuY3zHzZm0Z05HxtWcFrkoIgzq2uuVRw2H8MZiB8QNbYWCYFV/KwXDw+zDHT&#10;9sLf1O1CKSKEfYYKqhDaTEqfV2TQJ7Yljl5hncEQpSuldniJcNPIYZpOpMGa40KFLa0ryn92v0bB&#10;bLzpTv5rtD3mk6J5Cy/T7vPslHp+6lfvIAL14T98b2+0ghH8XYk3QC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WKDhcQAAADaAAAADwAAAAAAAAAAAAAAAACXAgAAZHJzL2Rv&#10;d25yZXYueG1sUEsFBgAAAAAEAAQA9QAAAIgDAAAAAA==&#10;">
              <v:textbox>
                <w:txbxContent>
                  <w:p w:rsidR="00FD722F" w:rsidRDefault="00FD722F" w:rsidP="00FD722F"/>
                  <w:p w:rsidR="00FD722F" w:rsidRPr="00094379" w:rsidRDefault="00FD722F" w:rsidP="00FD722F">
                    <w:r w:rsidRPr="00094379">
                      <w:t xml:space="preserve">1) What kinds of information do you use that you would consider as evidence when </w:t>
                    </w:r>
                    <w:r>
                      <w:t xml:space="preserve">   </w:t>
                    </w:r>
                    <w:r w:rsidRPr="00094379">
                      <w:t>making decisions?</w:t>
                    </w:r>
                  </w:p>
                  <w:p w:rsidR="00FD722F" w:rsidRDefault="00FD722F" w:rsidP="00FD722F"/>
                  <w:p w:rsidR="00FD722F" w:rsidRDefault="00FD722F" w:rsidP="00FD722F">
                    <w:r>
                      <w:t>2) Do you use a structured process or model when making decisions in your work?</w:t>
                    </w:r>
                  </w:p>
                  <w:p w:rsidR="00FD722F" w:rsidRDefault="00FD722F" w:rsidP="00FD722F"/>
                  <w:p w:rsidR="00FD722F" w:rsidRPr="0028662C" w:rsidRDefault="00FD722F" w:rsidP="00FD722F">
                    <w:pPr>
                      <w:rPr>
                        <w:i/>
                      </w:rPr>
                    </w:pPr>
                    <w:r w:rsidRPr="0028662C">
                      <w:t xml:space="preserve">3) </w:t>
                    </w:r>
                    <w:r w:rsidRPr="004F2599">
                      <w:t>How do you make sure you are asking the right question?</w:t>
                    </w:r>
                  </w:p>
                  <w:p w:rsidR="00FD722F" w:rsidRDefault="00FD722F" w:rsidP="00FD722F"/>
                  <w:p w:rsidR="00FD722F" w:rsidRPr="0028662C" w:rsidRDefault="00FD722F" w:rsidP="00FD722F">
                    <w:r w:rsidRPr="0028662C">
                      <w:t xml:space="preserve">4) When collecting information/evidence </w:t>
                    </w:r>
                    <w:r>
                      <w:t>h</w:t>
                    </w:r>
                    <w:r w:rsidRPr="0028662C">
                      <w:t>ow do you know when to stop? When you have it all?</w:t>
                    </w:r>
                  </w:p>
                  <w:p w:rsidR="00FD722F" w:rsidRPr="00172595" w:rsidRDefault="00FD722F" w:rsidP="00FD722F"/>
                  <w:p w:rsidR="00FD722F" w:rsidRPr="003F6438" w:rsidRDefault="00FD722F" w:rsidP="00FD722F">
                    <w:r w:rsidRPr="003F6438">
                      <w:t xml:space="preserve">Prompt: A few minutes ago we discussed a list of evidence </w:t>
                    </w:r>
                    <w:proofErr w:type="gramStart"/>
                    <w:r w:rsidRPr="003F6438">
                      <w:t>sources,</w:t>
                    </w:r>
                    <w:proofErr w:type="gramEnd"/>
                    <w:r w:rsidRPr="003F6438">
                      <w:t xml:space="preserve"> you identified several that you use in your decision-making processes. I would like to discuss the ease of access concerning these sources.</w:t>
                    </w:r>
                  </w:p>
                  <w:p w:rsidR="00FD722F" w:rsidRPr="0028662C" w:rsidRDefault="00FD722F" w:rsidP="00FD722F"/>
                  <w:p w:rsidR="00FD722F" w:rsidRPr="0028662C" w:rsidRDefault="00FD722F" w:rsidP="00FD722F">
                    <w:r w:rsidRPr="0028662C">
                      <w:t>5) How do you know the information provided in these publications (studies, reviews) is strong?</w:t>
                    </w:r>
                  </w:p>
                  <w:p w:rsidR="00FD722F" w:rsidRPr="00495069" w:rsidRDefault="00FD722F" w:rsidP="00FD722F">
                    <w:pPr>
                      <w:rPr>
                        <w:i/>
                      </w:rPr>
                    </w:pPr>
                  </w:p>
                  <w:p w:rsidR="00FD722F" w:rsidRDefault="00FD722F" w:rsidP="00FD722F">
                    <w:pPr>
                      <w:rPr>
                        <w:i/>
                      </w:rPr>
                    </w:pPr>
                    <w:r w:rsidRPr="00495069">
                      <w:rPr>
                        <w:i/>
                      </w:rPr>
                      <w:t xml:space="preserve">Prompt: </w:t>
                    </w:r>
                    <w:r>
                      <w:rPr>
                        <w:i/>
                      </w:rPr>
                      <w:t xml:space="preserve">Let’s create a scenario, a new program guideline is going to be introduced in your workplace and you have been asked to evaluate it before it goes live, how would you do this? </w:t>
                    </w:r>
                  </w:p>
                  <w:p w:rsidR="00FD722F" w:rsidRPr="0028662C" w:rsidRDefault="00FD722F" w:rsidP="00FD722F"/>
                  <w:p w:rsidR="00FD722F" w:rsidRDefault="00FD722F" w:rsidP="00FD722F">
                    <w:r w:rsidRPr="0028662C">
                      <w:t xml:space="preserve">6) </w:t>
                    </w:r>
                    <w:r>
                      <w:t>How do you determine that you are answering the question you set out to answer?</w:t>
                    </w:r>
                  </w:p>
                  <w:p w:rsidR="00FD722F" w:rsidRPr="0028662C" w:rsidRDefault="00FD722F" w:rsidP="00FD722F"/>
                  <w:p w:rsidR="00FD722F" w:rsidRPr="00495069" w:rsidRDefault="00FD722F" w:rsidP="00FD722F">
                    <w:pPr>
                      <w:rPr>
                        <w:i/>
                      </w:rPr>
                    </w:pPr>
                    <w:r w:rsidRPr="00495069">
                      <w:rPr>
                        <w:i/>
                      </w:rPr>
                      <w:t>Prompt: How do you evaluate the outcome to make sure you are doing what you set out to do?</w:t>
                    </w:r>
                  </w:p>
                  <w:p w:rsidR="00FD722F" w:rsidRDefault="00FD722F" w:rsidP="00FD722F"/>
                  <w:p w:rsidR="00FD722F" w:rsidRDefault="00FD722F" w:rsidP="00FD722F">
                    <w:r>
                      <w:t>7) What are some of the barriers you might face when using evidence in the decision-making processes of your organization?</w:t>
                    </w:r>
                  </w:p>
                  <w:p w:rsidR="00FD722F" w:rsidRDefault="00FD722F" w:rsidP="00FD722F"/>
                  <w:p w:rsidR="00FD722F" w:rsidRDefault="00FD722F" w:rsidP="00FD722F">
                    <w:r>
                      <w:t>8) Are there any specific facilitators to using evidence in decision-making processes in your organization?</w:t>
                    </w:r>
                  </w:p>
                  <w:p w:rsidR="00FD722F" w:rsidRDefault="00FD722F" w:rsidP="00FD722F"/>
                  <w:p w:rsidR="00FD722F" w:rsidRDefault="00FD722F" w:rsidP="00FD722F">
                    <w:r>
                      <w:t>9) Do you have any further comments concerning what was discussed? Anything else you would like to add?</w:t>
                    </w:r>
                  </w:p>
                  <w:p w:rsidR="00FD722F" w:rsidRDefault="00FD722F" w:rsidP="00FD722F"/>
                </w:txbxContent>
              </v:textbox>
            </v:shape>
            <w10:wrap type="none"/>
            <w10:anchorlock/>
          </v:group>
        </w:pict>
      </w:r>
    </w:p>
    <w:p w:rsidR="00FD722F" w:rsidRDefault="00FD722F" w:rsidP="00FD722F">
      <w:pPr>
        <w:autoSpaceDE w:val="0"/>
        <w:autoSpaceDN w:val="0"/>
        <w:adjustRightInd w:val="0"/>
      </w:pPr>
    </w:p>
    <w:p w:rsidR="00FD722F" w:rsidRDefault="00FD722F" w:rsidP="00FD722F">
      <w:pPr>
        <w:autoSpaceDE w:val="0"/>
        <w:autoSpaceDN w:val="0"/>
        <w:adjustRightInd w:val="0"/>
      </w:pPr>
    </w:p>
    <w:p w:rsidR="000D1FC1" w:rsidRDefault="000D1FC1"/>
    <w:sectPr w:rsidR="000D1FC1" w:rsidSect="000D1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D722F"/>
    <w:rsid w:val="000D1FC1"/>
    <w:rsid w:val="00ED2F79"/>
    <w:rsid w:val="00FD7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er">
    <w:name w:val="chapter header"/>
    <w:basedOn w:val="Normal"/>
    <w:uiPriority w:val="99"/>
    <w:rsid w:val="00FD722F"/>
    <w:pPr>
      <w:spacing w:line="480" w:lineRule="auto"/>
      <w:jc w:val="center"/>
      <w:outlineLvl w:val="0"/>
    </w:pPr>
    <w:rPr>
      <w:rFonts w:ascii="Verdana" w:hAnsi="Verdana"/>
      <w:b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>GASHA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ms2</dc:creator>
  <cp:lastModifiedBy>murphyms2</cp:lastModifiedBy>
  <cp:revision>1</cp:revision>
  <dcterms:created xsi:type="dcterms:W3CDTF">2014-04-22T18:58:00Z</dcterms:created>
  <dcterms:modified xsi:type="dcterms:W3CDTF">2014-04-22T18:59:00Z</dcterms:modified>
</cp:coreProperties>
</file>